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65248" w14:textId="77777777" w:rsidR="00A37E97" w:rsidRPr="006C274A" w:rsidRDefault="00A37E97" w:rsidP="00A37E9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C274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2</w:t>
      </w:r>
      <w:r w:rsidRPr="006C274A">
        <w:rPr>
          <w:rFonts w:ascii="Times New Roman" w:hAnsi="Times New Roman" w:cs="Times New Roman"/>
          <w:b/>
          <w:bCs/>
          <w:sz w:val="20"/>
          <w:szCs w:val="20"/>
        </w:rPr>
        <w:t xml:space="preserve">. Predictive performance of resident </w:t>
      </w:r>
      <w:r>
        <w:rPr>
          <w:rFonts w:ascii="Times New Roman" w:hAnsi="Times New Roman" w:cs="Times New Roman"/>
          <w:b/>
          <w:bCs/>
          <w:sz w:val="20"/>
          <w:szCs w:val="20"/>
        </w:rPr>
        <w:t>physician</w:t>
      </w:r>
      <w:r w:rsidRPr="006C274A">
        <w:rPr>
          <w:rFonts w:ascii="Times New Roman" w:hAnsi="Times New Roman" w:cs="Times New Roman"/>
          <w:b/>
          <w:bCs/>
          <w:sz w:val="20"/>
          <w:szCs w:val="20"/>
        </w:rPr>
        <w:t>s under the assistance of LB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6C274A">
        <w:rPr>
          <w:rFonts w:ascii="Times New Roman" w:hAnsi="Times New Roman" w:cs="Times New Roman"/>
          <w:b/>
          <w:bCs/>
          <w:sz w:val="20"/>
          <w:szCs w:val="20"/>
        </w:rPr>
        <w:t>B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6C274A">
        <w:rPr>
          <w:rFonts w:ascii="Times New Roman" w:hAnsi="Times New Roman" w:cs="Times New Roman"/>
          <w:b/>
          <w:bCs/>
          <w:sz w:val="20"/>
          <w:szCs w:val="20"/>
        </w:rPr>
        <w:t>M in the test cohort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C274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82"/>
        <w:gridCol w:w="1693"/>
        <w:gridCol w:w="1693"/>
        <w:gridCol w:w="716"/>
        <w:gridCol w:w="282"/>
        <w:gridCol w:w="1692"/>
        <w:gridCol w:w="1692"/>
        <w:gridCol w:w="715"/>
        <w:gridCol w:w="281"/>
        <w:gridCol w:w="1692"/>
        <w:gridCol w:w="1692"/>
        <w:gridCol w:w="715"/>
        <w:gridCol w:w="281"/>
        <w:gridCol w:w="1692"/>
        <w:gridCol w:w="1692"/>
        <w:gridCol w:w="715"/>
      </w:tblGrid>
      <w:tr w:rsidR="00A37E97" w:rsidRPr="00A31311" w14:paraId="53674B7C" w14:textId="77777777" w:rsidTr="00CA060C">
        <w:trPr>
          <w:trHeight w:val="239"/>
          <w:jc w:val="center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18F5591" w14:textId="77777777" w:rsidR="00A37E97" w:rsidRPr="00A31311" w:rsidRDefault="00A37E97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7304075"/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siden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ian</w:t>
            </w: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bookmarkEnd w:id="0"/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7)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02D28B7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3D54B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1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65E8777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3C899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2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077752E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B3403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3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02B3DDA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4ABDF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est cohort</w:t>
            </w:r>
          </w:p>
        </w:tc>
      </w:tr>
      <w:tr w:rsidR="00A37E97" w:rsidRPr="00A31311" w14:paraId="7026F463" w14:textId="77777777" w:rsidTr="00CA060C">
        <w:trPr>
          <w:jc w:val="center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3CC7A3D9" w14:textId="77777777" w:rsidR="00A37E97" w:rsidRPr="00A31311" w:rsidRDefault="00A37E97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 performanc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14:paraId="51E5807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C7E3DC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213FDD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13FEDEB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14:paraId="33B35E7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033AB28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DDE9AB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5FE30E0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14:paraId="249D99A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4D1B77B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1CCE3E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1C50CE4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72" w:type="pct"/>
            <w:tcBorders>
              <w:top w:val="nil"/>
              <w:bottom w:val="single" w:sz="4" w:space="0" w:color="auto"/>
            </w:tcBorders>
          </w:tcPr>
          <w:p w14:paraId="6305F85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7161D0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2665023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0C13D6E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A313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A37E97" w:rsidRPr="00A31311" w14:paraId="397948B7" w14:textId="77777777" w:rsidTr="00CA060C">
        <w:trPr>
          <w:jc w:val="center"/>
        </w:trPr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14:paraId="217A6FD4" w14:textId="77777777" w:rsidR="00A37E97" w:rsidRPr="00A31311" w:rsidRDefault="00A37E97" w:rsidP="00CA06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curacy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7120E736" w14:textId="77777777" w:rsidR="00A37E97" w:rsidRPr="00A31311" w:rsidRDefault="00A37E97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6530299" w14:textId="77777777" w:rsidR="00A37E97" w:rsidRPr="006A7B30" w:rsidRDefault="00A37E97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7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(4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0997645A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</w:tcPr>
          <w:p w14:paraId="0FF19017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41316918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F99940A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1D100B3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</w:tcPr>
          <w:p w14:paraId="2A14AE4B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766F2FDC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228C091A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7145FFC9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</w:tcPr>
          <w:p w14:paraId="2572BDF4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  <w:tcBorders>
              <w:top w:val="single" w:sz="4" w:space="0" w:color="auto"/>
              <w:bottom w:val="nil"/>
            </w:tcBorders>
          </w:tcPr>
          <w:p w14:paraId="3DEDFDE7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E324C99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1AB186F1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%, 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</w:tcPr>
          <w:p w14:paraId="27927AAF" w14:textId="77777777" w:rsidR="00A37E97" w:rsidRPr="006A7B30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A7B3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0F6FDAE4" w14:textId="77777777" w:rsidTr="00CA060C">
        <w:trPr>
          <w:jc w:val="center"/>
        </w:trPr>
        <w:tc>
          <w:tcPr>
            <w:tcW w:w="515" w:type="pct"/>
            <w:tcBorders>
              <w:top w:val="nil"/>
            </w:tcBorders>
            <w:vAlign w:val="center"/>
          </w:tcPr>
          <w:p w14:paraId="7CE776B5" w14:textId="77777777" w:rsidR="00A37E97" w:rsidRPr="00A31311" w:rsidRDefault="00A37E97" w:rsidP="00CA06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SN and pain progres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on</w:t>
            </w:r>
          </w:p>
        </w:tc>
        <w:tc>
          <w:tcPr>
            <w:tcW w:w="72" w:type="pct"/>
            <w:tcBorders>
              <w:top w:val="nil"/>
            </w:tcBorders>
          </w:tcPr>
          <w:p w14:paraId="56C202FA" w14:textId="77777777" w:rsidR="00A37E97" w:rsidRPr="00A31311" w:rsidRDefault="00A37E97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6BF90929" w14:textId="77777777" w:rsidR="00A37E97" w:rsidRPr="00A31311" w:rsidRDefault="00A37E97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4BE149A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</w:tcBorders>
          </w:tcPr>
          <w:p w14:paraId="1CD36AE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</w:tcBorders>
          </w:tcPr>
          <w:p w14:paraId="75B8F49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538C021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3D3855D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</w:tcBorders>
          </w:tcPr>
          <w:p w14:paraId="3540EE4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</w:tcBorders>
          </w:tcPr>
          <w:p w14:paraId="1701A18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349DED4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29A418E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</w:tcBorders>
          </w:tcPr>
          <w:p w14:paraId="175C2F8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  <w:tcBorders>
              <w:top w:val="nil"/>
            </w:tcBorders>
          </w:tcPr>
          <w:p w14:paraId="4698578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5D63088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3B4AC9C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</w:tcBorders>
          </w:tcPr>
          <w:p w14:paraId="3F2BD3F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37E97" w:rsidRPr="00A31311" w14:paraId="6B48B54C" w14:textId="77777777" w:rsidTr="00CA060C">
        <w:trPr>
          <w:trHeight w:val="282"/>
          <w:jc w:val="center"/>
        </w:trPr>
        <w:tc>
          <w:tcPr>
            <w:tcW w:w="515" w:type="pct"/>
          </w:tcPr>
          <w:p w14:paraId="512D11BA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72" w:type="pct"/>
          </w:tcPr>
          <w:p w14:paraId="490DEF8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6ABCC0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1% (51.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2%)</w:t>
            </w:r>
          </w:p>
        </w:tc>
        <w:tc>
          <w:tcPr>
            <w:tcW w:w="433" w:type="pct"/>
          </w:tcPr>
          <w:p w14:paraId="77BF70F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2% (62.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1%)</w:t>
            </w:r>
          </w:p>
        </w:tc>
        <w:tc>
          <w:tcPr>
            <w:tcW w:w="183" w:type="pct"/>
          </w:tcPr>
          <w:p w14:paraId="065DFC6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39</w:t>
            </w:r>
          </w:p>
        </w:tc>
        <w:tc>
          <w:tcPr>
            <w:tcW w:w="72" w:type="pct"/>
          </w:tcPr>
          <w:p w14:paraId="5EA84C9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98F028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0% (51.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9%)</w:t>
            </w:r>
          </w:p>
        </w:tc>
        <w:tc>
          <w:tcPr>
            <w:tcW w:w="433" w:type="pct"/>
          </w:tcPr>
          <w:p w14:paraId="7E613F1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8% (68.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5%)</w:t>
            </w:r>
          </w:p>
        </w:tc>
        <w:tc>
          <w:tcPr>
            <w:tcW w:w="183" w:type="pct"/>
          </w:tcPr>
          <w:p w14:paraId="73BF841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53C567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6CE6F9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2% (52.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4%)</w:t>
            </w:r>
          </w:p>
        </w:tc>
        <w:tc>
          <w:tcPr>
            <w:tcW w:w="433" w:type="pct"/>
          </w:tcPr>
          <w:p w14:paraId="789BFBE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7% (66.3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%)</w:t>
            </w:r>
          </w:p>
        </w:tc>
        <w:tc>
          <w:tcPr>
            <w:tcW w:w="183" w:type="pct"/>
          </w:tcPr>
          <w:p w14:paraId="131C878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4888AE3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E917D0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5% (51.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2%)</w:t>
            </w:r>
          </w:p>
        </w:tc>
        <w:tc>
          <w:tcPr>
            <w:tcW w:w="433" w:type="pct"/>
          </w:tcPr>
          <w:p w14:paraId="6E77579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1% (66.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0%)</w:t>
            </w:r>
          </w:p>
        </w:tc>
        <w:tc>
          <w:tcPr>
            <w:tcW w:w="183" w:type="pct"/>
          </w:tcPr>
          <w:p w14:paraId="7367AC4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09F929D8" w14:textId="77777777" w:rsidTr="00CA060C">
        <w:trPr>
          <w:jc w:val="center"/>
        </w:trPr>
        <w:tc>
          <w:tcPr>
            <w:tcW w:w="515" w:type="pct"/>
            <w:vAlign w:val="center"/>
          </w:tcPr>
          <w:p w14:paraId="5F60038B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" w:type="pct"/>
          </w:tcPr>
          <w:p w14:paraId="0174CAB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8923C9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 (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433" w:type="pct"/>
          </w:tcPr>
          <w:p w14:paraId="1D2BC38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32F8E07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0C9226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F3ABBF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433" w:type="pct"/>
          </w:tcPr>
          <w:p w14:paraId="5B48C83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1234F01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3EC937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5E199D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433" w:type="pct"/>
          </w:tcPr>
          <w:p w14:paraId="6AD798A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83" w:type="pct"/>
          </w:tcPr>
          <w:p w14:paraId="6C075C4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716C49D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6259978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433" w:type="pct"/>
          </w:tcPr>
          <w:p w14:paraId="221792A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83" w:type="pct"/>
          </w:tcPr>
          <w:p w14:paraId="7D60E9E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4433BD29" w14:textId="77777777" w:rsidTr="00CA060C">
        <w:trPr>
          <w:jc w:val="center"/>
        </w:trPr>
        <w:tc>
          <w:tcPr>
            <w:tcW w:w="515" w:type="pct"/>
            <w:vAlign w:val="center"/>
          </w:tcPr>
          <w:p w14:paraId="36C6F380" w14:textId="77777777" w:rsidR="00A37E97" w:rsidRPr="00A31311" w:rsidRDefault="00A37E97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SN progres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on</w:t>
            </w:r>
          </w:p>
        </w:tc>
        <w:tc>
          <w:tcPr>
            <w:tcW w:w="72" w:type="pct"/>
          </w:tcPr>
          <w:p w14:paraId="0978398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644413E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2BCB50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3C78954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7904455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3E53EC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CA60AD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08FBD7C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4092450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66E5BC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2C2E8E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5A6D03E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233BEB5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CC15A4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0B21E0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3C37D00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37E97" w:rsidRPr="00A31311" w14:paraId="76A7F813" w14:textId="77777777" w:rsidTr="00CA060C">
        <w:trPr>
          <w:jc w:val="center"/>
        </w:trPr>
        <w:tc>
          <w:tcPr>
            <w:tcW w:w="515" w:type="pct"/>
            <w:vAlign w:val="center"/>
          </w:tcPr>
          <w:p w14:paraId="0FEC9EF8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" w:type="pct"/>
          </w:tcPr>
          <w:p w14:paraId="039B581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98FA64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 (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433" w:type="pct"/>
          </w:tcPr>
          <w:p w14:paraId="16EABA8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4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83" w:type="pct"/>
          </w:tcPr>
          <w:p w14:paraId="4603751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0DAF99D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4AEC16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433" w:type="pct"/>
          </w:tcPr>
          <w:p w14:paraId="5F3F3C0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 (5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17EEB2A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3B49AAC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</w:tcPr>
          <w:p w14:paraId="14289D6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433" w:type="pct"/>
          </w:tcPr>
          <w:p w14:paraId="752A885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4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83" w:type="pct"/>
          </w:tcPr>
          <w:p w14:paraId="7BBCBC2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28C1D6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451F46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433" w:type="pct"/>
          </w:tcPr>
          <w:p w14:paraId="77190AE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4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83" w:type="pct"/>
          </w:tcPr>
          <w:p w14:paraId="16C3F55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0305D7F3" w14:textId="77777777" w:rsidTr="00CA060C">
        <w:trPr>
          <w:jc w:val="center"/>
        </w:trPr>
        <w:tc>
          <w:tcPr>
            <w:tcW w:w="515" w:type="pct"/>
            <w:vAlign w:val="center"/>
          </w:tcPr>
          <w:p w14:paraId="24E4D934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" w:type="pct"/>
          </w:tcPr>
          <w:p w14:paraId="7A6D73B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3FDD6F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 (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433" w:type="pct"/>
          </w:tcPr>
          <w:p w14:paraId="4C2C189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83" w:type="pct"/>
          </w:tcPr>
          <w:p w14:paraId="52B863C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06D873A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8D8B30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 (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433" w:type="pct"/>
          </w:tcPr>
          <w:p w14:paraId="6C587DE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83" w:type="pct"/>
          </w:tcPr>
          <w:p w14:paraId="19E25AB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BBECBA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</w:tcPr>
          <w:p w14:paraId="0198008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433" w:type="pct"/>
          </w:tcPr>
          <w:p w14:paraId="3F59886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83" w:type="pct"/>
          </w:tcPr>
          <w:p w14:paraId="68D36C5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1F0AB3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8E418E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433" w:type="pct"/>
          </w:tcPr>
          <w:p w14:paraId="419BD57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83" w:type="pct"/>
          </w:tcPr>
          <w:p w14:paraId="125932F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0993CD8B" w14:textId="77777777" w:rsidTr="00CA060C">
        <w:trPr>
          <w:jc w:val="center"/>
        </w:trPr>
        <w:tc>
          <w:tcPr>
            <w:tcW w:w="515" w:type="pct"/>
            <w:vAlign w:val="center"/>
          </w:tcPr>
          <w:p w14:paraId="123A360F" w14:textId="77777777" w:rsidR="00A37E97" w:rsidRPr="00A31311" w:rsidRDefault="00A37E97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in progres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on</w:t>
            </w:r>
          </w:p>
        </w:tc>
        <w:tc>
          <w:tcPr>
            <w:tcW w:w="72" w:type="pct"/>
          </w:tcPr>
          <w:p w14:paraId="5E389A7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C89CC5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D71505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4F24FE6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5941014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DDBA3D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E284F4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4B766C8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192D413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82AD4B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E2F10C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0EA360D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2CC7A51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2158D5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FDD2E7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334C1A2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37E97" w:rsidRPr="00A31311" w14:paraId="79966F7C" w14:textId="77777777" w:rsidTr="00CA060C">
        <w:trPr>
          <w:jc w:val="center"/>
        </w:trPr>
        <w:tc>
          <w:tcPr>
            <w:tcW w:w="515" w:type="pct"/>
            <w:vAlign w:val="center"/>
          </w:tcPr>
          <w:p w14:paraId="064107A5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" w:type="pct"/>
          </w:tcPr>
          <w:p w14:paraId="07CEF69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9D7F5A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433" w:type="pct"/>
          </w:tcPr>
          <w:p w14:paraId="5CF7AA8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83" w:type="pct"/>
          </w:tcPr>
          <w:p w14:paraId="245528D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720BFA3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08A3E4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433" w:type="pct"/>
          </w:tcPr>
          <w:p w14:paraId="6285372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2BA11CC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5ED9905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B839DE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433" w:type="pct"/>
          </w:tcPr>
          <w:p w14:paraId="634E165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2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83" w:type="pct"/>
          </w:tcPr>
          <w:p w14:paraId="45BAE20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2D7D7CF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</w:tcPr>
          <w:p w14:paraId="422FA41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433" w:type="pct"/>
          </w:tcPr>
          <w:p w14:paraId="38B7AF9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3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183" w:type="pct"/>
          </w:tcPr>
          <w:p w14:paraId="79D849D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6205A9F8" w14:textId="77777777" w:rsidTr="00CA060C">
        <w:trPr>
          <w:jc w:val="center"/>
        </w:trPr>
        <w:tc>
          <w:tcPr>
            <w:tcW w:w="515" w:type="pct"/>
            <w:vAlign w:val="center"/>
          </w:tcPr>
          <w:p w14:paraId="1B3FDDE9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" w:type="pct"/>
          </w:tcPr>
          <w:p w14:paraId="7C3102D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F46F21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433" w:type="pct"/>
          </w:tcPr>
          <w:p w14:paraId="5FC1F2C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2E8AE24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21189E6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881CDF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433" w:type="pct"/>
          </w:tcPr>
          <w:p w14:paraId="36C7D3A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2B0E78D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653FAB0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690DED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433" w:type="pct"/>
          </w:tcPr>
          <w:p w14:paraId="0EC2D4C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 (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83" w:type="pct"/>
          </w:tcPr>
          <w:p w14:paraId="6368850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3BC3DE4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3" w:type="pct"/>
          </w:tcPr>
          <w:p w14:paraId="6433B60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433" w:type="pct"/>
          </w:tcPr>
          <w:p w14:paraId="2EDB92D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83" w:type="pct"/>
          </w:tcPr>
          <w:p w14:paraId="389C5F6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773D9376" w14:textId="77777777" w:rsidTr="00CA060C">
        <w:trPr>
          <w:jc w:val="center"/>
        </w:trPr>
        <w:tc>
          <w:tcPr>
            <w:tcW w:w="515" w:type="pct"/>
            <w:vAlign w:val="center"/>
          </w:tcPr>
          <w:p w14:paraId="0E5672FA" w14:textId="77777777" w:rsidR="00A37E97" w:rsidRPr="00A31311" w:rsidRDefault="00A37E97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 progres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on</w:t>
            </w:r>
          </w:p>
        </w:tc>
        <w:tc>
          <w:tcPr>
            <w:tcW w:w="72" w:type="pct"/>
          </w:tcPr>
          <w:p w14:paraId="2585992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151D0E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0AC6FB7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0EA8DE4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7F63A3B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2C8D0C4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A1D0DC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07A69384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1C75EAF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72C418E3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67FBB2C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3E064EF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2" w:type="pct"/>
          </w:tcPr>
          <w:p w14:paraId="130F347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95B921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8FF66C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83" w:type="pct"/>
          </w:tcPr>
          <w:p w14:paraId="59178B0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37E97" w:rsidRPr="00A31311" w14:paraId="086037A5" w14:textId="77777777" w:rsidTr="00CA060C">
        <w:trPr>
          <w:jc w:val="center"/>
        </w:trPr>
        <w:tc>
          <w:tcPr>
            <w:tcW w:w="515" w:type="pct"/>
            <w:vAlign w:val="center"/>
          </w:tcPr>
          <w:p w14:paraId="104F02BE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72" w:type="pct"/>
          </w:tcPr>
          <w:p w14:paraId="4228E3A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5B2531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433" w:type="pct"/>
          </w:tcPr>
          <w:p w14:paraId="152A4F8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83" w:type="pct"/>
          </w:tcPr>
          <w:p w14:paraId="1339D466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2" w:type="pct"/>
          </w:tcPr>
          <w:p w14:paraId="2C96052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2516B1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 (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433" w:type="pct"/>
          </w:tcPr>
          <w:p w14:paraId="588504E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8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83" w:type="pct"/>
          </w:tcPr>
          <w:p w14:paraId="0218EAD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72" w:type="pct"/>
          </w:tcPr>
          <w:p w14:paraId="10F59E9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39D2871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7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  <w:tc>
          <w:tcPr>
            <w:tcW w:w="433" w:type="pct"/>
          </w:tcPr>
          <w:p w14:paraId="5C96361B" w14:textId="77777777" w:rsidR="00A37E97" w:rsidRPr="00A31311" w:rsidRDefault="00A37E97" w:rsidP="00CA06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 (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)</w:t>
            </w:r>
          </w:p>
        </w:tc>
        <w:tc>
          <w:tcPr>
            <w:tcW w:w="183" w:type="pct"/>
          </w:tcPr>
          <w:p w14:paraId="09A68A1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72" w:type="pct"/>
          </w:tcPr>
          <w:p w14:paraId="550C7DDB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5B450ACE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433" w:type="pct"/>
          </w:tcPr>
          <w:p w14:paraId="02BC6F49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 (8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  <w:tc>
          <w:tcPr>
            <w:tcW w:w="183" w:type="pct"/>
          </w:tcPr>
          <w:p w14:paraId="1205ECF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A37E97" w:rsidRPr="00A31311" w14:paraId="24A31850" w14:textId="77777777" w:rsidTr="00CA060C">
        <w:trPr>
          <w:jc w:val="center"/>
        </w:trPr>
        <w:tc>
          <w:tcPr>
            <w:tcW w:w="515" w:type="pct"/>
            <w:vAlign w:val="center"/>
          </w:tcPr>
          <w:p w14:paraId="6E4367BE" w14:textId="77777777" w:rsidR="00A37E97" w:rsidRPr="00A31311" w:rsidRDefault="00A37E97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3131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72" w:type="pct"/>
          </w:tcPr>
          <w:p w14:paraId="2AEFC3B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B33CEF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433" w:type="pct"/>
          </w:tcPr>
          <w:p w14:paraId="1D96EBB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 (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  <w:tc>
          <w:tcPr>
            <w:tcW w:w="183" w:type="pct"/>
          </w:tcPr>
          <w:p w14:paraId="41DE72A0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0DE02A1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6BBC40AC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 (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433" w:type="pct"/>
          </w:tcPr>
          <w:p w14:paraId="3009F1C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 (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83" w:type="pct"/>
          </w:tcPr>
          <w:p w14:paraId="088D63B2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33365591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467D7477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% (3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433" w:type="pct"/>
          </w:tcPr>
          <w:p w14:paraId="55E9DC6F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 (5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83" w:type="pct"/>
          </w:tcPr>
          <w:p w14:paraId="07BA7B0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72" w:type="pct"/>
          </w:tcPr>
          <w:p w14:paraId="180F4458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33" w:type="pct"/>
          </w:tcPr>
          <w:p w14:paraId="1CBD944D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% (3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)</w:t>
            </w:r>
          </w:p>
        </w:tc>
        <w:tc>
          <w:tcPr>
            <w:tcW w:w="433" w:type="pct"/>
          </w:tcPr>
          <w:p w14:paraId="2FEF0785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% (6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%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%)</w:t>
            </w:r>
          </w:p>
        </w:tc>
        <w:tc>
          <w:tcPr>
            <w:tcW w:w="183" w:type="pct"/>
          </w:tcPr>
          <w:p w14:paraId="00003FFA" w14:textId="77777777" w:rsidR="00A37E97" w:rsidRPr="00A31311" w:rsidRDefault="00A37E97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131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</w:tbl>
    <w:p w14:paraId="1FE87B46" w14:textId="77777777" w:rsidR="00A37E97" w:rsidRPr="006C274A" w:rsidRDefault="00A37E97" w:rsidP="00A37E97">
      <w:pPr>
        <w:rPr>
          <w:rFonts w:ascii="Times New Roman" w:hAnsi="Times New Roman" w:cs="Times New Roman"/>
          <w:sz w:val="20"/>
          <w:szCs w:val="20"/>
        </w:rPr>
      </w:pPr>
      <w:r w:rsidRPr="006C274A">
        <w:rPr>
          <w:rFonts w:ascii="Times New Roman" w:hAnsi="Times New Roman" w:cs="Times New Roman" w:hint="eastAsia"/>
          <w:sz w:val="20"/>
          <w:szCs w:val="20"/>
        </w:rPr>
        <w:t>D</w:t>
      </w:r>
      <w:r w:rsidRPr="006C274A">
        <w:rPr>
          <w:rFonts w:ascii="Times New Roman" w:hAnsi="Times New Roman" w:cs="Times New Roman"/>
          <w:sz w:val="20"/>
          <w:szCs w:val="20"/>
        </w:rPr>
        <w:t>ata are mean (95% CI).</w:t>
      </w:r>
      <w:r w:rsidRPr="006C274A">
        <w:rPr>
          <w:sz w:val="20"/>
          <w:szCs w:val="20"/>
        </w:rPr>
        <w:t xml:space="preserve"> </w:t>
      </w:r>
      <w:r w:rsidRPr="006C274A">
        <w:rPr>
          <w:rFonts w:ascii="Times New Roman" w:hAnsi="Times New Roman" w:cs="Times New Roman"/>
          <w:sz w:val="20"/>
          <w:szCs w:val="20"/>
        </w:rPr>
        <w:t xml:space="preserve">Clinical practice years of resident </w:t>
      </w:r>
      <w:r>
        <w:rPr>
          <w:rFonts w:ascii="Times New Roman" w:hAnsi="Times New Roman" w:cs="Times New Roman"/>
          <w:sz w:val="20"/>
          <w:szCs w:val="20"/>
        </w:rPr>
        <w:t>physician</w:t>
      </w:r>
      <w:r w:rsidRPr="006C274A">
        <w:rPr>
          <w:rFonts w:ascii="Times New Roman" w:hAnsi="Times New Roman" w:cs="Times New Roman"/>
          <w:sz w:val="20"/>
          <w:szCs w:val="20"/>
        </w:rPr>
        <w:t>s: 1 to 4 years.</w:t>
      </w:r>
    </w:p>
    <w:p w14:paraId="34CDF543" w14:textId="77777777" w:rsidR="00A37E97" w:rsidRPr="006C274A" w:rsidRDefault="00A37E97" w:rsidP="00A37E97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and encompassed the aforementioned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C274A">
        <w:rPr>
          <w:rFonts w:ascii="Times New Roman" w:hAnsi="Times New Roman" w:cs="Times New Roman"/>
          <w:sz w:val="20"/>
          <w:szCs w:val="20"/>
        </w:rPr>
        <w:t xml:space="preserve">CI: Confidence Interval, 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>LBT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>BC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>M: L</w:t>
      </w:r>
      <w:r w:rsidRPr="006C274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a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-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>Bearing Tissu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Radiomic</w:t>
      </w:r>
      <w:r w:rsidRPr="006C27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us Biochemical biomarker and Clinical variable Model</w:t>
      </w:r>
      <w:r w:rsidRPr="006C274A">
        <w:rPr>
          <w:rFonts w:ascii="Times New Roman" w:hAnsi="Times New Roman" w:cs="Times New Roman"/>
          <w:sz w:val="20"/>
          <w:szCs w:val="20"/>
        </w:rPr>
        <w:t>, JSN: Joint Space Narrow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83427F">
        <w:t xml:space="preserve"> </w:t>
      </w:r>
      <w:r w:rsidRPr="0083427F">
        <w:rPr>
          <w:rFonts w:ascii="Times New Roman" w:hAnsi="Times New Roman" w:cs="Times New Roman"/>
          <w:sz w:val="20"/>
          <w:szCs w:val="20"/>
        </w:rPr>
        <w:t xml:space="preserve">sensitivity=TP/(TP+FN), specificity=TN/(TN+FP), </w:t>
      </w:r>
      <w:r w:rsidRPr="000876E4">
        <w:rPr>
          <w:rFonts w:ascii="Times New Roman" w:hAnsi="Times New Roman" w:cs="Times New Roman"/>
          <w:sz w:val="20"/>
          <w:szCs w:val="20"/>
        </w:rPr>
        <w:t>accuracy=(TP+TN)/(TP+FP +TN+FN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3427F">
        <w:rPr>
          <w:rFonts w:ascii="Times New Roman" w:hAnsi="Times New Roman" w:cs="Times New Roman"/>
          <w:sz w:val="20"/>
          <w:szCs w:val="20"/>
        </w:rPr>
        <w:t>TP: True Positive, TN: True Neg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83427F">
        <w:rPr>
          <w:rFonts w:ascii="Times New Roman" w:hAnsi="Times New Roman" w:cs="Times New Roman"/>
          <w:sz w:val="20"/>
          <w:szCs w:val="20"/>
        </w:rPr>
        <w:t>tive, FP: False Positive, FN: False Neg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83427F">
        <w:rPr>
          <w:rFonts w:ascii="Times New Roman" w:hAnsi="Times New Roman" w:cs="Times New Roman"/>
          <w:sz w:val="20"/>
          <w:szCs w:val="20"/>
        </w:rPr>
        <w:t>tive</w:t>
      </w:r>
      <w:r w:rsidRPr="006C274A">
        <w:rPr>
          <w:rFonts w:ascii="Times New Roman" w:hAnsi="Times New Roman" w:cs="Times New Roman"/>
          <w:sz w:val="20"/>
          <w:szCs w:val="20"/>
        </w:rPr>
        <w:t>.</w:t>
      </w:r>
    </w:p>
    <w:p w14:paraId="2A980308" w14:textId="537D9692" w:rsidR="008D5A56" w:rsidRPr="00A37E97" w:rsidRDefault="008D5A56" w:rsidP="00A37E97"/>
    <w:sectPr w:rsidR="008D5A56" w:rsidRPr="00A37E97" w:rsidSect="002C39AC">
      <w:pgSz w:w="2097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672CC" w14:textId="77777777" w:rsidR="00965837" w:rsidRDefault="00965837" w:rsidP="000F4FA6">
      <w:pPr>
        <w:rPr>
          <w:rFonts w:hint="eastAsia"/>
        </w:rPr>
      </w:pPr>
      <w:r>
        <w:separator/>
      </w:r>
    </w:p>
  </w:endnote>
  <w:endnote w:type="continuationSeparator" w:id="0">
    <w:p w14:paraId="471BCFA5" w14:textId="77777777" w:rsidR="00965837" w:rsidRDefault="00965837" w:rsidP="000F4F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5F725" w14:textId="77777777" w:rsidR="00965837" w:rsidRDefault="00965837" w:rsidP="000F4FA6">
      <w:pPr>
        <w:rPr>
          <w:rFonts w:hint="eastAsia"/>
        </w:rPr>
      </w:pPr>
      <w:r>
        <w:separator/>
      </w:r>
    </w:p>
  </w:footnote>
  <w:footnote w:type="continuationSeparator" w:id="0">
    <w:p w14:paraId="6A022B29" w14:textId="77777777" w:rsidR="00965837" w:rsidRDefault="00965837" w:rsidP="000F4F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jAzNzI0sjCyMDBQ0lEKTi0uzszPAykwN68FAMq9rjktAAAA"/>
  </w:docVars>
  <w:rsids>
    <w:rsidRoot w:val="00896F7E"/>
    <w:rsid w:val="000039B0"/>
    <w:rsid w:val="00010097"/>
    <w:rsid w:val="00010519"/>
    <w:rsid w:val="000144A9"/>
    <w:rsid w:val="000177EE"/>
    <w:rsid w:val="00017E6C"/>
    <w:rsid w:val="00021857"/>
    <w:rsid w:val="00025252"/>
    <w:rsid w:val="0004524C"/>
    <w:rsid w:val="00050D3D"/>
    <w:rsid w:val="00051941"/>
    <w:rsid w:val="00084248"/>
    <w:rsid w:val="00085BFE"/>
    <w:rsid w:val="000909AA"/>
    <w:rsid w:val="00095D23"/>
    <w:rsid w:val="000A476E"/>
    <w:rsid w:val="000B445A"/>
    <w:rsid w:val="000C1EE3"/>
    <w:rsid w:val="000C5264"/>
    <w:rsid w:val="000E33CD"/>
    <w:rsid w:val="000F18D2"/>
    <w:rsid w:val="000F4FA6"/>
    <w:rsid w:val="0010709B"/>
    <w:rsid w:val="00111AD8"/>
    <w:rsid w:val="00161FEC"/>
    <w:rsid w:val="00171954"/>
    <w:rsid w:val="001836BC"/>
    <w:rsid w:val="00183C43"/>
    <w:rsid w:val="001925A4"/>
    <w:rsid w:val="001B690B"/>
    <w:rsid w:val="001C38EF"/>
    <w:rsid w:val="001C7B62"/>
    <w:rsid w:val="001D3DCE"/>
    <w:rsid w:val="001E3CEC"/>
    <w:rsid w:val="001F1B52"/>
    <w:rsid w:val="001F2751"/>
    <w:rsid w:val="0020368F"/>
    <w:rsid w:val="002369C0"/>
    <w:rsid w:val="00241233"/>
    <w:rsid w:val="00243079"/>
    <w:rsid w:val="00250153"/>
    <w:rsid w:val="00252174"/>
    <w:rsid w:val="0025249E"/>
    <w:rsid w:val="00252E54"/>
    <w:rsid w:val="00262C4C"/>
    <w:rsid w:val="002B02CB"/>
    <w:rsid w:val="002C2815"/>
    <w:rsid w:val="002C39AC"/>
    <w:rsid w:val="002C5E78"/>
    <w:rsid w:val="002C7E7B"/>
    <w:rsid w:val="002E68E8"/>
    <w:rsid w:val="003000E4"/>
    <w:rsid w:val="003043CA"/>
    <w:rsid w:val="00311EBA"/>
    <w:rsid w:val="00314E2B"/>
    <w:rsid w:val="0032567D"/>
    <w:rsid w:val="00341D02"/>
    <w:rsid w:val="00356B0E"/>
    <w:rsid w:val="00362770"/>
    <w:rsid w:val="0036549A"/>
    <w:rsid w:val="00367E38"/>
    <w:rsid w:val="003727CF"/>
    <w:rsid w:val="0037451B"/>
    <w:rsid w:val="00386AFC"/>
    <w:rsid w:val="00392D85"/>
    <w:rsid w:val="003965A0"/>
    <w:rsid w:val="00396EED"/>
    <w:rsid w:val="003B3154"/>
    <w:rsid w:val="003B3D09"/>
    <w:rsid w:val="003C4967"/>
    <w:rsid w:val="003C4D2F"/>
    <w:rsid w:val="003F07CF"/>
    <w:rsid w:val="0041207C"/>
    <w:rsid w:val="00425031"/>
    <w:rsid w:val="00426BC5"/>
    <w:rsid w:val="004422CC"/>
    <w:rsid w:val="00470735"/>
    <w:rsid w:val="00474953"/>
    <w:rsid w:val="004A0995"/>
    <w:rsid w:val="004A28EA"/>
    <w:rsid w:val="004F0575"/>
    <w:rsid w:val="005057FD"/>
    <w:rsid w:val="00505ABB"/>
    <w:rsid w:val="00541228"/>
    <w:rsid w:val="00541EE5"/>
    <w:rsid w:val="00543DF9"/>
    <w:rsid w:val="00546B1B"/>
    <w:rsid w:val="00555529"/>
    <w:rsid w:val="005A5E45"/>
    <w:rsid w:val="005A6DF7"/>
    <w:rsid w:val="005B1834"/>
    <w:rsid w:val="005C513D"/>
    <w:rsid w:val="005E698F"/>
    <w:rsid w:val="005F1DE9"/>
    <w:rsid w:val="005F22B9"/>
    <w:rsid w:val="0060336A"/>
    <w:rsid w:val="0060525D"/>
    <w:rsid w:val="00620859"/>
    <w:rsid w:val="00637F03"/>
    <w:rsid w:val="006436B0"/>
    <w:rsid w:val="00667604"/>
    <w:rsid w:val="00670BCC"/>
    <w:rsid w:val="00676C72"/>
    <w:rsid w:val="0068199D"/>
    <w:rsid w:val="00687364"/>
    <w:rsid w:val="006A4B49"/>
    <w:rsid w:val="006A7B30"/>
    <w:rsid w:val="006B4229"/>
    <w:rsid w:val="006C274A"/>
    <w:rsid w:val="006F0067"/>
    <w:rsid w:val="006F3014"/>
    <w:rsid w:val="007016DB"/>
    <w:rsid w:val="00701C8C"/>
    <w:rsid w:val="00714762"/>
    <w:rsid w:val="00725C66"/>
    <w:rsid w:val="007274C2"/>
    <w:rsid w:val="0074035C"/>
    <w:rsid w:val="00763C09"/>
    <w:rsid w:val="00770456"/>
    <w:rsid w:val="00772FB8"/>
    <w:rsid w:val="00777669"/>
    <w:rsid w:val="00784EC3"/>
    <w:rsid w:val="00794DC5"/>
    <w:rsid w:val="00795DA3"/>
    <w:rsid w:val="007B1E10"/>
    <w:rsid w:val="007B2248"/>
    <w:rsid w:val="007B2C88"/>
    <w:rsid w:val="007E1CA6"/>
    <w:rsid w:val="007E5CC3"/>
    <w:rsid w:val="007F7018"/>
    <w:rsid w:val="00810297"/>
    <w:rsid w:val="008258F6"/>
    <w:rsid w:val="0083427F"/>
    <w:rsid w:val="0084660D"/>
    <w:rsid w:val="00847093"/>
    <w:rsid w:val="0085365C"/>
    <w:rsid w:val="00854B01"/>
    <w:rsid w:val="00874BF6"/>
    <w:rsid w:val="00883978"/>
    <w:rsid w:val="008921E5"/>
    <w:rsid w:val="00896F7E"/>
    <w:rsid w:val="008B3BF5"/>
    <w:rsid w:val="008D288B"/>
    <w:rsid w:val="008D2A1F"/>
    <w:rsid w:val="008D5A56"/>
    <w:rsid w:val="008E460D"/>
    <w:rsid w:val="00903270"/>
    <w:rsid w:val="0090606B"/>
    <w:rsid w:val="0092783B"/>
    <w:rsid w:val="00935FB5"/>
    <w:rsid w:val="00955D52"/>
    <w:rsid w:val="00961FC7"/>
    <w:rsid w:val="00965837"/>
    <w:rsid w:val="00967644"/>
    <w:rsid w:val="009A5E45"/>
    <w:rsid w:val="009B0783"/>
    <w:rsid w:val="009B13E1"/>
    <w:rsid w:val="009B28E0"/>
    <w:rsid w:val="009C2E13"/>
    <w:rsid w:val="009C7AEE"/>
    <w:rsid w:val="009D1FE3"/>
    <w:rsid w:val="009E6380"/>
    <w:rsid w:val="009F15B9"/>
    <w:rsid w:val="009F5AFC"/>
    <w:rsid w:val="00A06136"/>
    <w:rsid w:val="00A135A7"/>
    <w:rsid w:val="00A1691A"/>
    <w:rsid w:val="00A276F5"/>
    <w:rsid w:val="00A31311"/>
    <w:rsid w:val="00A35CE5"/>
    <w:rsid w:val="00A37E97"/>
    <w:rsid w:val="00A43808"/>
    <w:rsid w:val="00A4730E"/>
    <w:rsid w:val="00A52835"/>
    <w:rsid w:val="00A565FC"/>
    <w:rsid w:val="00A6169B"/>
    <w:rsid w:val="00A67031"/>
    <w:rsid w:val="00A76E52"/>
    <w:rsid w:val="00A84352"/>
    <w:rsid w:val="00A87DF6"/>
    <w:rsid w:val="00AD7ADE"/>
    <w:rsid w:val="00AE460E"/>
    <w:rsid w:val="00B15250"/>
    <w:rsid w:val="00B17ECB"/>
    <w:rsid w:val="00B304D0"/>
    <w:rsid w:val="00B312A0"/>
    <w:rsid w:val="00B40245"/>
    <w:rsid w:val="00B54338"/>
    <w:rsid w:val="00B55D3E"/>
    <w:rsid w:val="00B61D59"/>
    <w:rsid w:val="00B63340"/>
    <w:rsid w:val="00B712FD"/>
    <w:rsid w:val="00BB7491"/>
    <w:rsid w:val="00BC41E8"/>
    <w:rsid w:val="00BD6891"/>
    <w:rsid w:val="00BE2191"/>
    <w:rsid w:val="00BE29B1"/>
    <w:rsid w:val="00C04637"/>
    <w:rsid w:val="00C109A7"/>
    <w:rsid w:val="00C160F2"/>
    <w:rsid w:val="00C17687"/>
    <w:rsid w:val="00C463D8"/>
    <w:rsid w:val="00C53523"/>
    <w:rsid w:val="00C60C98"/>
    <w:rsid w:val="00C64C5E"/>
    <w:rsid w:val="00C66747"/>
    <w:rsid w:val="00C81E0E"/>
    <w:rsid w:val="00C90077"/>
    <w:rsid w:val="00C96BBC"/>
    <w:rsid w:val="00CA2F25"/>
    <w:rsid w:val="00CB4A05"/>
    <w:rsid w:val="00D02480"/>
    <w:rsid w:val="00D1039D"/>
    <w:rsid w:val="00D327C6"/>
    <w:rsid w:val="00D33152"/>
    <w:rsid w:val="00D413AC"/>
    <w:rsid w:val="00D73C01"/>
    <w:rsid w:val="00D757FC"/>
    <w:rsid w:val="00D85169"/>
    <w:rsid w:val="00D86B16"/>
    <w:rsid w:val="00D96F63"/>
    <w:rsid w:val="00DB7F03"/>
    <w:rsid w:val="00DC7E98"/>
    <w:rsid w:val="00DE5051"/>
    <w:rsid w:val="00DF4714"/>
    <w:rsid w:val="00E034B0"/>
    <w:rsid w:val="00E05E09"/>
    <w:rsid w:val="00E14FFD"/>
    <w:rsid w:val="00E302C4"/>
    <w:rsid w:val="00E51BF6"/>
    <w:rsid w:val="00E6711E"/>
    <w:rsid w:val="00E8319A"/>
    <w:rsid w:val="00E96D28"/>
    <w:rsid w:val="00EA0CE1"/>
    <w:rsid w:val="00EA36D1"/>
    <w:rsid w:val="00EA5C56"/>
    <w:rsid w:val="00EA7756"/>
    <w:rsid w:val="00EB4C0A"/>
    <w:rsid w:val="00EC5493"/>
    <w:rsid w:val="00ED1BC2"/>
    <w:rsid w:val="00EF7B08"/>
    <w:rsid w:val="00F026EA"/>
    <w:rsid w:val="00F12368"/>
    <w:rsid w:val="00F15375"/>
    <w:rsid w:val="00F24972"/>
    <w:rsid w:val="00F34D94"/>
    <w:rsid w:val="00F421BB"/>
    <w:rsid w:val="00F448BA"/>
    <w:rsid w:val="00F62FE8"/>
    <w:rsid w:val="00F8236C"/>
    <w:rsid w:val="00F82C87"/>
    <w:rsid w:val="00F86E30"/>
    <w:rsid w:val="00F916DA"/>
    <w:rsid w:val="00F9652F"/>
    <w:rsid w:val="00FB3B1C"/>
    <w:rsid w:val="00FC01AB"/>
    <w:rsid w:val="00FC4346"/>
    <w:rsid w:val="00FC5E6B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3EA18"/>
  <w15:chartTrackingRefBased/>
  <w15:docId w15:val="{ECC974B3-E7C7-45F9-BD43-68DF80FF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F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3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1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41</cp:revision>
  <dcterms:created xsi:type="dcterms:W3CDTF">2022-09-10T04:05:00Z</dcterms:created>
  <dcterms:modified xsi:type="dcterms:W3CDTF">2025-07-0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11584edea2601ea4d2bea4b1ad289d2f50c550fd4c5cfc7aa9635e88fd644</vt:lpwstr>
  </property>
</Properties>
</file>